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D9709" w14:textId="77777777" w:rsidR="00D43EBA" w:rsidRPr="003C1A78" w:rsidRDefault="00D43EBA" w:rsidP="00D43EBA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it-IT"/>
          <w14:ligatures w14:val="none"/>
        </w:rPr>
      </w:pPr>
      <w:r w:rsidRPr="003C1A7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it-IT"/>
          <w14:ligatures w14:val="none"/>
        </w:rPr>
        <w:t>ADDITIONAL FILE 1</w:t>
      </w:r>
    </w:p>
    <w:p w14:paraId="252577D4" w14:textId="77777777" w:rsidR="008D3773" w:rsidRPr="003C1A78" w:rsidRDefault="008D3773" w:rsidP="00D43EBA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bookmarkStart w:id="0" w:name="_GoBack"/>
      <w:bookmarkEnd w:id="0"/>
    </w:p>
    <w:p w14:paraId="6281FEE3" w14:textId="209DEB18" w:rsidR="00D43EBA" w:rsidRPr="003C1A78" w:rsidRDefault="006D3D62" w:rsidP="00D43EBA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T</w:t>
      </w:r>
      <w:r w:rsidR="008D3773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he</w:t>
      </w:r>
      <w:r w:rsidR="00D43EBA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algorithm</w:t>
      </w:r>
      <w:r w:rsidR="008D3773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applied</w:t>
      </w:r>
      <w:r w:rsidR="00D43EBA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for LUS images</w:t>
      </w:r>
      <w:r w:rsidR="008D3773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processing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for B-lines detection</w:t>
      </w:r>
      <w:r w:rsidR="008D3773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i</w:t>
      </w:r>
      <w:r w:rsidR="00D43EBA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nvolved the following steps</w:t>
      </w:r>
      <w:r w:rsidR="008D3773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:</w:t>
      </w:r>
      <w:r w:rsidR="00D43EBA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br/>
        <w:t xml:space="preserve">1) </w:t>
      </w:r>
      <w:r w:rsidR="00D43EBA" w:rsidRPr="003C1A78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it-IT"/>
          <w14:ligatures w14:val="none"/>
        </w:rPr>
        <w:t>Datasets creation</w:t>
      </w:r>
      <w:r w:rsidR="00D43EBA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. All </w:t>
      </w:r>
      <w:r w:rsidR="00923FB8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644</w:t>
      </w:r>
      <w:r w:rsidR="00D43EBA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images have been evaluated to discard low-quality ones. Images where the pleura line was not visible or with a high image-to-noise ratio have been eliminated. A total of </w:t>
      </w:r>
      <w:r w:rsidR="00923FB8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386</w:t>
      </w:r>
      <w:r w:rsidR="00D43EBA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images remained after this quality selection.</w:t>
      </w:r>
    </w:p>
    <w:p w14:paraId="301C2B33" w14:textId="77777777" w:rsidR="00D43EBA" w:rsidRPr="003C1A78" w:rsidRDefault="00D43EBA" w:rsidP="00D43EBA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2) 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it-IT"/>
          <w14:ligatures w14:val="none"/>
        </w:rPr>
        <w:t>Image resizing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. The first step of image pre-processing involved resizing the images to 224x224, the required input dimensions for the model.</w:t>
      </w:r>
    </w:p>
    <w:p w14:paraId="43B20A1C" w14:textId="5E7AD466" w:rsidR="00D43EBA" w:rsidRPr="003C1A78" w:rsidRDefault="00D43EBA" w:rsidP="00D43EBA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3) 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it-IT"/>
          <w14:ligatures w14:val="none"/>
        </w:rPr>
        <w:t>Cross-validation implementation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. The remaining dataset of </w:t>
      </w:r>
      <w:r w:rsidR="00923FB8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386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images was used in a 5-fold cross-validation framework, where the images were randomly divided into five equally sized folds. n each of the five iterations, 80% of the images (</w:t>
      </w:r>
      <w:r w:rsidR="00923FB8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309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) were used for training, while the remaining 20% (</w:t>
      </w:r>
      <w:r w:rsidR="00923FB8"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77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images) were used for validation and testing, ensuring every image was tested exactly once across the process.</w:t>
      </w:r>
    </w:p>
    <w:p w14:paraId="203AB20F" w14:textId="77777777" w:rsidR="00D43EBA" w:rsidRPr="003C1A78" w:rsidRDefault="00D43EBA" w:rsidP="00D43EBA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4) 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it-IT"/>
          <w14:ligatures w14:val="none"/>
        </w:rPr>
        <w:t>Data Augmentation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. Lightly rotation (± 10°), translation, and brightness variation techniques have been applied to each i-th training set images to increase the variety and the number of clinical records to give as input to YOLO Neural Networks.</w:t>
      </w:r>
    </w:p>
    <w:p w14:paraId="06CDB3C8" w14:textId="77777777" w:rsidR="00D43EBA" w:rsidRPr="003C1A78" w:rsidRDefault="00D43EBA" w:rsidP="00D43EBA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5) 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it-IT"/>
          <w14:ligatures w14:val="none"/>
        </w:rPr>
        <w:t>Ground Truth identification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. An experienced operator analyzed each image and identified the B-lines within a rectangular ROI.</w:t>
      </w:r>
    </w:p>
    <w:p w14:paraId="1C76BA54" w14:textId="77777777" w:rsidR="00D43EBA" w:rsidRPr="003C1A78" w:rsidRDefault="00D43EBA" w:rsidP="00D43EBA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6) 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it-IT"/>
          <w14:ligatures w14:val="none"/>
        </w:rPr>
        <w:t>Neural Network Training and hyperparameter tuning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. The hyperparameters of neural networks, such as learning rate, number of hidden layers, and batch size, have been optimized to achieve a good trade-off between computational time and output accuracy.</w:t>
      </w:r>
    </w:p>
    <w:p w14:paraId="1F2D8F35" w14:textId="752E51B3" w:rsidR="009E4E8C" w:rsidRPr="003C1A78" w:rsidRDefault="00D43EBA" w:rsidP="00D43EBA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7) 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US" w:eastAsia="it-IT"/>
          <w14:ligatures w14:val="none"/>
        </w:rPr>
        <w:t>B-lines detection and quantification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. The detected B-lines were highlighted with a rectangular ROI, providing a clear visual representation of the </w:t>
      </w:r>
      <w:r w:rsidR="00064B25" w:rsidRPr="003C1A78">
        <w:rPr>
          <w:rFonts w:ascii="Times New Roman" w:eastAsia="Times New Roman" w:hAnsi="Times New Roman" w:cs="Times New Roman"/>
          <w:kern w:val="0"/>
          <w:sz w:val="24"/>
          <w:szCs w:val="24"/>
          <w:lang w:eastAsia="it-IT"/>
          <w14:ligatures w14:val="none"/>
        </w:rPr>
        <w:t>confidence score, enabling quantitative scoring for each scan zone</w:t>
      </w:r>
      <w:r w:rsidRPr="003C1A7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.</w:t>
      </w:r>
    </w:p>
    <w:sectPr w:rsidR="009E4E8C" w:rsidRPr="003C1A78" w:rsidSect="003C1A78">
      <w:footerReference w:type="even" r:id="rId6"/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F992AE" w14:textId="77777777" w:rsidR="00850B95" w:rsidRDefault="00850B95">
      <w:pPr>
        <w:spacing w:after="0" w:line="240" w:lineRule="auto"/>
      </w:pPr>
      <w:r>
        <w:separator/>
      </w:r>
    </w:p>
  </w:endnote>
  <w:endnote w:type="continuationSeparator" w:id="0">
    <w:p w14:paraId="1363D350" w14:textId="77777777" w:rsidR="00850B95" w:rsidRDefault="00850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24805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0D0212" w14:textId="77777777" w:rsidR="003E065C" w:rsidRDefault="003C1A78" w:rsidP="006B6DF7">
        <w:pPr>
          <w:pStyle w:val="Pidipagina1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155EBB" w14:textId="77777777" w:rsidR="003E065C" w:rsidRDefault="003E065C" w:rsidP="00142FED">
    <w:pPr>
      <w:pStyle w:val="Pidipagina1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293146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41DA7F" w14:textId="77777777" w:rsidR="003E065C" w:rsidRDefault="003C1A78" w:rsidP="006B6DF7">
        <w:pPr>
          <w:pStyle w:val="Pidipagina1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683565" w14:textId="77777777" w:rsidR="003E065C" w:rsidRDefault="003E065C" w:rsidP="00142FED">
    <w:pPr>
      <w:pStyle w:val="Pidipagina1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A52176" w14:textId="77777777" w:rsidR="00850B95" w:rsidRDefault="00850B95">
      <w:pPr>
        <w:spacing w:after="0" w:line="240" w:lineRule="auto"/>
      </w:pPr>
      <w:r>
        <w:separator/>
      </w:r>
    </w:p>
  </w:footnote>
  <w:footnote w:type="continuationSeparator" w:id="0">
    <w:p w14:paraId="4A2933D4" w14:textId="77777777" w:rsidR="00850B95" w:rsidRDefault="00850B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09D"/>
    <w:rsid w:val="00017E99"/>
    <w:rsid w:val="00064B25"/>
    <w:rsid w:val="001501CE"/>
    <w:rsid w:val="001C17D9"/>
    <w:rsid w:val="00200EF2"/>
    <w:rsid w:val="00320496"/>
    <w:rsid w:val="003C1A78"/>
    <w:rsid w:val="003E065C"/>
    <w:rsid w:val="004112E4"/>
    <w:rsid w:val="004F3D8A"/>
    <w:rsid w:val="006D3D62"/>
    <w:rsid w:val="006D675D"/>
    <w:rsid w:val="007F7F4B"/>
    <w:rsid w:val="00850B95"/>
    <w:rsid w:val="008B12FB"/>
    <w:rsid w:val="008C15EA"/>
    <w:rsid w:val="008D3773"/>
    <w:rsid w:val="00923FB8"/>
    <w:rsid w:val="009E4E8C"/>
    <w:rsid w:val="00B77FE0"/>
    <w:rsid w:val="00D43EBA"/>
    <w:rsid w:val="00DB509D"/>
    <w:rsid w:val="00DC5743"/>
    <w:rsid w:val="00DE059D"/>
    <w:rsid w:val="00E36F3F"/>
    <w:rsid w:val="00F02F2F"/>
    <w:rsid w:val="00F7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9BA94"/>
  <w15:chartTrackingRefBased/>
  <w15:docId w15:val="{5CF570DE-8C6B-4D65-A879-41184C3D0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50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0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0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0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0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0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0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0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0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0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0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0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0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0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0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0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0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0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0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0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0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0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0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0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0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0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0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0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09D"/>
    <w:rPr>
      <w:b/>
      <w:bCs/>
      <w:smallCaps/>
      <w:color w:val="0F4761" w:themeColor="accent1" w:themeShade="BF"/>
      <w:spacing w:val="5"/>
    </w:rPr>
  </w:style>
  <w:style w:type="paragraph" w:customStyle="1" w:styleId="Pidipagina1">
    <w:name w:val="Piè di pagina1"/>
    <w:basedOn w:val="Normal"/>
    <w:next w:val="Footer"/>
    <w:link w:val="PidipaginaCarattere"/>
    <w:uiPriority w:val="99"/>
    <w:unhideWhenUsed/>
    <w:rsid w:val="00D43EB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DefaultParagraphFont"/>
    <w:link w:val="Pidipagina1"/>
    <w:uiPriority w:val="99"/>
    <w:rsid w:val="00D43EBA"/>
  </w:style>
  <w:style w:type="character" w:styleId="PageNumber">
    <w:name w:val="page number"/>
    <w:basedOn w:val="DefaultParagraphFont"/>
    <w:uiPriority w:val="99"/>
    <w:semiHidden/>
    <w:unhideWhenUsed/>
    <w:rsid w:val="00D43EBA"/>
  </w:style>
  <w:style w:type="paragraph" w:styleId="Footer">
    <w:name w:val="footer"/>
    <w:basedOn w:val="Normal"/>
    <w:link w:val="FooterChar"/>
    <w:uiPriority w:val="99"/>
    <w:semiHidden/>
    <w:unhideWhenUsed/>
    <w:rsid w:val="00D43EB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43E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ottino</dc:creator>
  <cp:keywords/>
  <dc:description/>
  <cp:lastModifiedBy>Sakeena Begum Hussain</cp:lastModifiedBy>
  <cp:revision>7</cp:revision>
  <dcterms:created xsi:type="dcterms:W3CDTF">2024-12-16T16:50:00Z</dcterms:created>
  <dcterms:modified xsi:type="dcterms:W3CDTF">2025-09-10T08:15:00Z</dcterms:modified>
</cp:coreProperties>
</file>